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063F4" w14:textId="77777777" w:rsidR="00664D13" w:rsidRDefault="00664D13" w:rsidP="00664D1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</w:p>
    <w:p w14:paraId="07B7386C" w14:textId="241DAFA0" w:rsidR="00664D13" w:rsidRPr="00664D13" w:rsidRDefault="00D812E0" w:rsidP="00D812E0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2E0">
        <w:rPr>
          <w:rFonts w:ascii="Times New Roman" w:hAnsi="Times New Roman" w:cs="Times New Roman"/>
          <w:sz w:val="24"/>
          <w:szCs w:val="24"/>
          <w:lang w:val="en-US"/>
        </w:rPr>
        <w:t>All shallow coastal habitats mat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2E0">
        <w:rPr>
          <w:rFonts w:ascii="Times New Roman" w:hAnsi="Times New Roman" w:cs="Times New Roman"/>
          <w:sz w:val="24"/>
          <w:szCs w:val="24"/>
          <w:lang w:val="en-US"/>
        </w:rPr>
        <w:t>as nurseries for Mediterran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2E0">
        <w:rPr>
          <w:rFonts w:ascii="Times New Roman" w:hAnsi="Times New Roman" w:cs="Times New Roman"/>
          <w:sz w:val="24"/>
          <w:szCs w:val="24"/>
          <w:lang w:val="en-US"/>
        </w:rPr>
        <w:t>juvenile fish</w:t>
      </w:r>
      <w:bookmarkStart w:id="0" w:name="_GoBack"/>
      <w:bookmarkEnd w:id="0"/>
    </w:p>
    <w:p w14:paraId="1AFC443B" w14:textId="77777777" w:rsidR="00664D13" w:rsidRPr="00003C85" w:rsidRDefault="00664D13" w:rsidP="00664D1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D2395D" w14:textId="77777777" w:rsidR="00664D13" w:rsidRPr="00664D13" w:rsidRDefault="00664D13" w:rsidP="00664D1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664D13">
        <w:rPr>
          <w:rFonts w:ascii="Times New Roman" w:hAnsi="Times New Roman" w:cs="Times New Roman"/>
          <w:b/>
          <w:sz w:val="24"/>
          <w:szCs w:val="24"/>
          <w:lang w:val="fr-FR"/>
        </w:rPr>
        <w:t>Contributors</w:t>
      </w:r>
      <w:proofErr w:type="spellEnd"/>
      <w:r w:rsidRPr="00664D13">
        <w:rPr>
          <w:rFonts w:ascii="Times New Roman" w:hAnsi="Times New Roman" w:cs="Times New Roman"/>
          <w:b/>
          <w:sz w:val="24"/>
          <w:szCs w:val="24"/>
          <w:lang w:val="fr-FR"/>
        </w:rPr>
        <w:t> :</w:t>
      </w:r>
    </w:p>
    <w:p w14:paraId="4DEF8BE3" w14:textId="77777777" w:rsidR="00664D13" w:rsidRPr="00F37965" w:rsidRDefault="00664D13" w:rsidP="00664D1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37965">
        <w:rPr>
          <w:rFonts w:ascii="Times New Roman" w:hAnsi="Times New Roman" w:cs="Times New Roman"/>
          <w:sz w:val="24"/>
          <w:szCs w:val="24"/>
          <w:lang w:val="fr-FR"/>
        </w:rPr>
        <w:t>Adrien Cheminée</w:t>
      </w:r>
      <w:r w:rsidRPr="00F3796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</w:t>
      </w:r>
      <w:proofErr w:type="gramStart"/>
      <w:r w:rsidRPr="00F3796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Laurence Le Direach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Elodie Rouanet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Patrick Astruch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Adrien Goujard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,5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Aurélie Blanfuné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Denis Bonhomme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Laureline Chassaing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Jean-Yves Jouvenel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Sandrine Ruitton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Thierry Thibaut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F37965">
        <w:rPr>
          <w:rFonts w:ascii="Times New Roman" w:hAnsi="Times New Roman" w:cs="Times New Roman"/>
          <w:sz w:val="24"/>
          <w:szCs w:val="24"/>
          <w:lang w:val="fr-FR"/>
        </w:rPr>
        <w:t>, Mireille Harmelin-Vivien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</w:p>
    <w:p w14:paraId="79D65AE7" w14:textId="77777777" w:rsidR="00664D13" w:rsidRPr="0022610E" w:rsidRDefault="00664D13" w:rsidP="004A7D70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F6A4F26" w14:textId="77777777" w:rsidR="004A7D70" w:rsidRPr="00664D13" w:rsidRDefault="004A7D70" w:rsidP="004A7D70">
      <w:pPr>
        <w:rPr>
          <w:rFonts w:ascii="Times New Roman" w:hAnsi="Times New Roman" w:cs="Times New Roman"/>
          <w:b/>
          <w:sz w:val="24"/>
          <w:szCs w:val="24"/>
        </w:rPr>
      </w:pPr>
      <w:r w:rsidRPr="00664D13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1C6B28C4" w14:textId="77777777" w:rsidR="004A7D70" w:rsidRPr="004A7D70" w:rsidRDefault="004A7D70" w:rsidP="004A7D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7D70">
        <w:rPr>
          <w:rFonts w:ascii="Times New Roman" w:hAnsi="Times New Roman" w:cs="Times New Roman"/>
          <w:sz w:val="24"/>
          <w:szCs w:val="24"/>
        </w:rPr>
        <w:t xml:space="preserve">Table S1. Mean values (±SE) of </w:t>
      </w:r>
      <w:r w:rsidR="004D71CC">
        <w:rPr>
          <w:rFonts w:ascii="Times New Roman" w:hAnsi="Times New Roman" w:cs="Times New Roman"/>
          <w:sz w:val="24"/>
          <w:szCs w:val="24"/>
        </w:rPr>
        <w:t xml:space="preserve">each of 26 </w:t>
      </w:r>
      <w:r w:rsidRPr="004A7D70">
        <w:rPr>
          <w:rFonts w:ascii="Times New Roman" w:hAnsi="Times New Roman" w:cs="Times New Roman"/>
          <w:sz w:val="24"/>
          <w:szCs w:val="24"/>
        </w:rPr>
        <w:t xml:space="preserve">habitat descriptors </w:t>
      </w:r>
      <w:r w:rsidR="004D71CC">
        <w:rPr>
          <w:rFonts w:ascii="Times New Roman" w:hAnsi="Times New Roman" w:cs="Times New Roman"/>
          <w:sz w:val="24"/>
          <w:szCs w:val="24"/>
        </w:rPr>
        <w:t xml:space="preserve">(see Table 2) 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of the shallow coastal fish nursery </w:t>
      </w:r>
      <w:r>
        <w:rPr>
          <w:rFonts w:ascii="Times New Roman" w:hAnsi="Times New Roman" w:cs="Times New Roman"/>
          <w:sz w:val="24"/>
          <w:szCs w:val="24"/>
          <w:lang w:val="en-US"/>
        </w:rPr>
        <w:t>habitat types (number 1 to 7</w:t>
      </w:r>
      <w:r w:rsidR="004D71CC">
        <w:rPr>
          <w:rFonts w:ascii="Times New Roman" w:hAnsi="Times New Roman" w:cs="Times New Roman"/>
          <w:sz w:val="24"/>
          <w:szCs w:val="24"/>
          <w:lang w:val="en-US"/>
        </w:rPr>
        <w:t>, see Table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 in the NW Mediterranean Sea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>. I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>ndication</w:t>
      </w:r>
      <w:r w:rsidR="006C39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 of significant seasonal variation (p&lt;0.05)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6C3982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>in bold under the mean value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>. C: cold period; W: warm period.</w:t>
      </w:r>
    </w:p>
    <w:p w14:paraId="5607B760" w14:textId="77777777" w:rsidR="004A7D70" w:rsidRDefault="004A7D70" w:rsidP="004A7D70">
      <w:r>
        <w:t xml:space="preserve"> </w:t>
      </w:r>
    </w:p>
    <w:tbl>
      <w:tblPr>
        <w:tblW w:w="11140" w:type="dxa"/>
        <w:tblLook w:val="04A0" w:firstRow="1" w:lastRow="0" w:firstColumn="1" w:lastColumn="0" w:noHBand="0" w:noVBand="1"/>
      </w:tblPr>
      <w:tblGrid>
        <w:gridCol w:w="2100"/>
        <w:gridCol w:w="721"/>
        <w:gridCol w:w="747"/>
        <w:gridCol w:w="830"/>
        <w:gridCol w:w="740"/>
        <w:gridCol w:w="721"/>
        <w:gridCol w:w="747"/>
        <w:gridCol w:w="721"/>
        <w:gridCol w:w="747"/>
        <w:gridCol w:w="721"/>
        <w:gridCol w:w="747"/>
        <w:gridCol w:w="730"/>
        <w:gridCol w:w="747"/>
        <w:gridCol w:w="721"/>
        <w:gridCol w:w="747"/>
      </w:tblGrid>
      <w:tr w:rsidR="004A7D70" w:rsidRPr="008F4E33" w14:paraId="376CA6A2" w14:textId="77777777">
        <w:trPr>
          <w:trHeight w:val="29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2C55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9E19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1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12EA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7DA8B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R</w:t>
            </w:r>
          </w:p>
          <w:p w14:paraId="3AF7D57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2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547A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B3440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B</w:t>
            </w:r>
          </w:p>
          <w:p w14:paraId="34F05FE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3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B126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DE730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Y</w:t>
            </w:r>
          </w:p>
          <w:p w14:paraId="323AFA4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4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F2C9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F41D3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</w:t>
            </w:r>
          </w:p>
          <w:p w14:paraId="610D1DB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5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A863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BF2C8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BR</w:t>
            </w:r>
          </w:p>
          <w:p w14:paraId="7DDD8D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6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172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62271" w14:textId="77777777" w:rsidR="004A7D70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EX</w:t>
            </w:r>
          </w:p>
          <w:p w14:paraId="3CF3F26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7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8A2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4A7D70" w:rsidRPr="008F4E33" w14:paraId="3F2FB40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1570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p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F6D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6D6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ACF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0B9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D46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76E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2D0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C54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1D2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D57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E2D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DC1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A48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72CD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7)</w:t>
            </w:r>
          </w:p>
        </w:tc>
      </w:tr>
      <w:tr w:rsidR="004A7D70" w:rsidRPr="008F4E33" w14:paraId="3DEBF9F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A69C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CD1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9E0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847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F66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2B6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D66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DC6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30B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C4A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40E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FE1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85D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354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649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2A584D0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A37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lo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F10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E56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437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0C6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E11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5F5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865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57E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F76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3D5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871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CF6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9B6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D65C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</w:tr>
      <w:tr w:rsidR="004A7D70" w:rsidRPr="008F4E33" w14:paraId="2C93BE20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086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F9C3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23E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3B2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9E9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C2A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323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847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0DC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030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E44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9BB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AB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4F7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4711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5692117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96A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Rocky substr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A9D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0AB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748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4B4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6E3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CBE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2E8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767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A99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EBF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326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4A1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A9D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3AA4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</w:tr>
      <w:tr w:rsidR="004A7D70" w:rsidRPr="008F4E33" w14:paraId="4AA8405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7566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BE2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9BC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472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8FA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473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2C4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1F0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104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4B8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6F0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21D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E51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0DA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DBF7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260ADD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8C48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Block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A1F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77E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0BE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344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5B1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B1AA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6E5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AD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28C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283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C29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D0F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000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C8C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8C63FA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AA33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799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D00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44E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34A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4D9F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55A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232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078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B1C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BA3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856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D3E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4A4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6DF0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6828ADA2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56B5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Pebb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4023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930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635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B46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DAC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19E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68D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245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242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8EC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974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511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77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5FC9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DF016F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A0C3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CD0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70E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A60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953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F7F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783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229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70B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EED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2C7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849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4BE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B05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F35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8E24FE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EF0C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Grav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E33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301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836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E3F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1568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8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03BC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0BA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9D78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E3D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260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285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9D1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D69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D4B6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EAF378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07EE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34E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DC7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54F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725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D2B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9A0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60E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278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0C3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524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4AE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37B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33D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843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CA965B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11D9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S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05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2CE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EB4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7CD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69C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C1C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B7A2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6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7361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5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2C8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05A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794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011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A67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7FB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7)</w:t>
            </w:r>
          </w:p>
        </w:tc>
      </w:tr>
      <w:tr w:rsidR="004A7D70" w:rsidRPr="008F4E33" w14:paraId="6F06759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046B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CD6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BA5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372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F9C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2CB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72F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C79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00B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6FA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1BF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3C8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164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6D8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15FD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396F06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4FA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Mu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429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3F9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9E0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522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735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B97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490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4A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13B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C11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F56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5CA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0C7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377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)</w:t>
            </w:r>
          </w:p>
        </w:tc>
      </w:tr>
      <w:tr w:rsidR="004A7D70" w:rsidRPr="008F4E33" w14:paraId="3688C1D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26CC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C65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CC5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5CE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08D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150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F5A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CDE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11E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A67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DEF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074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A66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B02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0BC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7C86F7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227E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osid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BD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958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481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978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7D0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E92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64A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07F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03F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086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EE5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964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531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D09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6)</w:t>
            </w:r>
          </w:p>
        </w:tc>
      </w:tr>
      <w:tr w:rsidR="004A7D70" w:rsidRPr="008F4E33" w14:paraId="3167F91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9526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B3A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C1A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993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693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FA9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2E6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14E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ED2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D7B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CDA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B75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39C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B2B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541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41EBA3C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C67A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Dead Mat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8D7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403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342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7C6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426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5D5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5FB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E79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6C3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441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CC1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89B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241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A8FC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4)</w:t>
            </w:r>
          </w:p>
        </w:tc>
      </w:tr>
      <w:tr w:rsidR="004A7D70" w:rsidRPr="008F4E33" w14:paraId="3608AC7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0B1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A22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D8A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BC3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7F2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4BA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8C7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13D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B0F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EFF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905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9A5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1C8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0755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531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191A581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C340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spellStart"/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modoc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ED9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67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366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FED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5E2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1FC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3469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7F4F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2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B80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364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B85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32E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C7F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391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</w:tr>
      <w:tr w:rsidR="004A7D70" w:rsidRPr="008F4E33" w14:paraId="3E766046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316D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384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BCC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4A8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F3C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794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434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FA5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219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8D7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0DA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CB5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921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638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810B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DE3A1D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39D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spellStart"/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Rugosit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DF57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7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F355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DEE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AB7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189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537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CFD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86D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31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B40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A5B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3F9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02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90BB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40EEE452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52CB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5B4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707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4B3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6F9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436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A61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E57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F9D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B7B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0F6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71B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E25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858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69F0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3EE901A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9FA6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Medium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086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253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714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60C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1C9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CCA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2AC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8F3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63E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8C2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613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E7F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4FF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7912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26B4A9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28A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A01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CED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1B6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C7E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3E8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E26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A02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A38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7EE2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509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467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1C3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6EA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1D4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A9F15F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713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High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86E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14A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F2A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1D1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1A2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5FF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CAF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34F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21D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898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D80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A80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220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037F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8D661F3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1A9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2B8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C7B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748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406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349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72E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07A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F99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F07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362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B0F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A0F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B29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3D2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B15844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8A47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Very High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F09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2FB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7AC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309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B8F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8FF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A91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030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A8F9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47B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DEF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C57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1E2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39EF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62FD90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07F6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9DC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460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F0E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D71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3D6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E91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128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034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E88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4BA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1F9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95D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123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3E3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9DFF1C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6E69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stoseira</w:t>
            </w: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4BE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AC3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6E2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F81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FC2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1D9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FC6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9BC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59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758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AA5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B39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65D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C53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0F85B0C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C140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054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BD3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098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6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1B1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29A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BFC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41C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859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26A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E06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EC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E5F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B451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4CE2D2A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BE26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Arborescent alg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DCB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3B0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B67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949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9EB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F87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141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A42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F73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BA8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3DD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279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CF2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FC19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CB124C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8938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999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D1A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DC6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CC2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324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07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382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00F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F00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D5B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F4F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E69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616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A71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63FF0F3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E24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Bush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6F0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1FB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68B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78B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F9E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91F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BCE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57B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B5A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03D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DA0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0BF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C88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5677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8)</w:t>
            </w:r>
          </w:p>
        </w:tc>
      </w:tr>
      <w:tr w:rsidR="004A7D70" w:rsidRPr="008F4E33" w14:paraId="1D8931B5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728F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54D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608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D8E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6A3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5D9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ED0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311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EE8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A855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8A6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CD90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EAF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2E3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9EDE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7C2BFF2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49E5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Turf/Encrust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EC5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92E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9FA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D3A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171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99E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77F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80F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505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D8B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FC4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306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347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2960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2)</w:t>
            </w:r>
          </w:p>
        </w:tc>
      </w:tr>
      <w:tr w:rsidR="004A7D70" w:rsidRPr="008F4E33" w14:paraId="4A97CE6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773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2E3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995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9D7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A54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02C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0EED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C5E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55A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077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0B0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676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ABA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AE9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5A1A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4B98699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6F30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Wrecked alg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4B2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C0B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C4E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DA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F2B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EA3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048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DD9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FF6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4E4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487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CFA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322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80519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3)</w:t>
            </w:r>
          </w:p>
        </w:tc>
      </w:tr>
      <w:tr w:rsidR="004A7D70" w:rsidRPr="008F4E33" w14:paraId="6B4B7C0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D4E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4B9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6C6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5EE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48D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1FA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FE1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EAA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FB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5C9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A13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AA71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A29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75B5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9833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34E9CB8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97A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osid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67E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4C3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221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929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A5D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F92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FA4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5CB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1B1E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9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18E7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28F0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4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62EB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A225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2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37EF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4)</w:t>
            </w:r>
          </w:p>
        </w:tc>
      </w:tr>
      <w:tr w:rsidR="004A7D70" w:rsidRPr="008F4E33" w14:paraId="1C94B00B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0DB2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042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7E5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CDD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272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63D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588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B43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9BD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87D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D27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022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C99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72C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117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210DB10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2625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proofErr w:type="spellStart"/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modoc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3CDB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E59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364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47F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9B0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7983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37B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669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11F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106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D8AA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E6F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F04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663C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1759354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DA2E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47D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6BC2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FA3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84C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6397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729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09C8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325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468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D77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11A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C47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8A1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33AF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414DC36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E873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stosei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2451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2160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339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3DC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0D8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A38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11D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591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CE7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EB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DD1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AC0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296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2C3C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5F34840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ED20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82C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293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DE3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50F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4F06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5D5D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9DDD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026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D81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173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748B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D12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00FC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5922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71F425A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A2B0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Height Arboresc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A81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705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E96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138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F18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309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166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7B0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C74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0C2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AC0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5D8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FD7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486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17FB744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68B3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47F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163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D749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DD0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BA7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A43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CFE5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30D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D88F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DD1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67A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BF8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FD8E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F040F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63883D13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80CC0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Bush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DF67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2A5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70D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CFD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20C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7F0D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07FE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4EE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AD29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F56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2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65C2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8830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629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394E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7)</w:t>
            </w:r>
          </w:p>
        </w:tc>
      </w:tr>
      <w:tr w:rsidR="004A7D70" w:rsidRPr="008F4E33" w14:paraId="4C279BE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BF6A3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CB4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D9E1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4EF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962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0F8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2CC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0580A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1C46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F7C73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2B82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EB0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317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AE74" w14:textId="77777777" w:rsidR="004A7D70" w:rsidRPr="008F4E33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B5F6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1B80C1F5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5C51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Tur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F23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2E68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FA0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21B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BD58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D9B2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5DE7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316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DEA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D39B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D5D3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C46F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CCCA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51B9A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A7D70" w:rsidRPr="008F4E33" w14:paraId="3BFBEED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D93C5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AB625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A9184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D5A5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F3F81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3FC6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79CC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6DE4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93A87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741DC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64F4B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CB6D4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EC0E6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B2840" w14:textId="77777777" w:rsidR="004A7D70" w:rsidRPr="008F4E33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D9EC" w14:textId="77777777" w:rsidR="004A7D70" w:rsidRPr="008F4E33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4E3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4B06086B" w14:textId="77777777" w:rsidR="004A7D70" w:rsidRDefault="004A7D70" w:rsidP="004A7D70"/>
    <w:p w14:paraId="417DBCB3" w14:textId="77777777" w:rsidR="004A7D70" w:rsidRDefault="004A7D70" w:rsidP="004A7D70">
      <w:r>
        <w:br w:type="column"/>
      </w:r>
    </w:p>
    <w:p w14:paraId="0FBCF1FA" w14:textId="77777777" w:rsidR="004A7D70" w:rsidRDefault="004A7D70" w:rsidP="004A7D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7D70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(end)</w:t>
      </w:r>
      <w:r w:rsidRPr="004A7D70">
        <w:rPr>
          <w:rFonts w:ascii="Times New Roman" w:hAnsi="Times New Roman" w:cs="Times New Roman"/>
          <w:sz w:val="24"/>
          <w:szCs w:val="24"/>
        </w:rPr>
        <w:t xml:space="preserve">. Mean values (±SE) </w:t>
      </w:r>
      <w:r w:rsidR="004D71CC" w:rsidRPr="004A7D70">
        <w:rPr>
          <w:rFonts w:ascii="Times New Roman" w:hAnsi="Times New Roman" w:cs="Times New Roman"/>
          <w:sz w:val="24"/>
          <w:szCs w:val="24"/>
        </w:rPr>
        <w:t xml:space="preserve">of </w:t>
      </w:r>
      <w:r w:rsidR="004D71CC">
        <w:rPr>
          <w:rFonts w:ascii="Times New Roman" w:hAnsi="Times New Roman" w:cs="Times New Roman"/>
          <w:sz w:val="24"/>
          <w:szCs w:val="24"/>
        </w:rPr>
        <w:t xml:space="preserve">each of 26 </w:t>
      </w:r>
      <w:r w:rsidR="004D71CC" w:rsidRPr="004A7D70">
        <w:rPr>
          <w:rFonts w:ascii="Times New Roman" w:hAnsi="Times New Roman" w:cs="Times New Roman"/>
          <w:sz w:val="24"/>
          <w:szCs w:val="24"/>
        </w:rPr>
        <w:t xml:space="preserve">habitat descriptors </w:t>
      </w:r>
      <w:r w:rsidR="004D71CC">
        <w:rPr>
          <w:rFonts w:ascii="Times New Roman" w:hAnsi="Times New Roman" w:cs="Times New Roman"/>
          <w:sz w:val="24"/>
          <w:szCs w:val="24"/>
        </w:rPr>
        <w:t xml:space="preserve">(see Table 2) 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of the shallow coastal fish nursery </w:t>
      </w:r>
      <w:r>
        <w:rPr>
          <w:rFonts w:ascii="Times New Roman" w:hAnsi="Times New Roman" w:cs="Times New Roman"/>
          <w:sz w:val="24"/>
          <w:szCs w:val="24"/>
          <w:lang w:val="en-US"/>
        </w:rPr>
        <w:t>habitat types (number 8 to 14</w:t>
      </w:r>
      <w:r w:rsidR="004D71CC">
        <w:rPr>
          <w:rFonts w:ascii="Times New Roman" w:hAnsi="Times New Roman" w:cs="Times New Roman"/>
          <w:sz w:val="24"/>
          <w:szCs w:val="24"/>
          <w:lang w:val="en-US"/>
        </w:rPr>
        <w:t>, See Table 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 in the NW Mediterranean Sea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>. I</w:t>
      </w:r>
      <w:r w:rsidR="009B2637" w:rsidRPr="004A7D70">
        <w:rPr>
          <w:rFonts w:ascii="Times New Roman" w:hAnsi="Times New Roman" w:cs="Times New Roman"/>
          <w:sz w:val="24"/>
          <w:szCs w:val="24"/>
          <w:lang w:val="en-US"/>
        </w:rPr>
        <w:t>ndication</w:t>
      </w:r>
      <w:r w:rsidR="006C39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B2637"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 of significant seasonal variation (p&lt;0.05)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6C3982">
        <w:rPr>
          <w:rFonts w:ascii="Times New Roman" w:hAnsi="Times New Roman" w:cs="Times New Roman"/>
          <w:sz w:val="24"/>
          <w:szCs w:val="24"/>
          <w:lang w:val="en-US"/>
        </w:rPr>
        <w:t xml:space="preserve">shown </w:t>
      </w:r>
      <w:r w:rsidR="009B2637">
        <w:rPr>
          <w:rFonts w:ascii="Times New Roman" w:hAnsi="Times New Roman" w:cs="Times New Roman"/>
          <w:sz w:val="24"/>
          <w:szCs w:val="24"/>
          <w:lang w:val="en-US"/>
        </w:rPr>
        <w:t>in bold under the mean value</w:t>
      </w:r>
      <w:r w:rsidR="009B2637" w:rsidRPr="004A7D7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A7D70">
        <w:rPr>
          <w:rFonts w:ascii="Times New Roman" w:hAnsi="Times New Roman" w:cs="Times New Roman"/>
          <w:sz w:val="24"/>
          <w:szCs w:val="24"/>
          <w:lang w:val="en-US"/>
        </w:rPr>
        <w:t xml:space="preserve"> C: cold period; W: warm period.</w:t>
      </w:r>
    </w:p>
    <w:p w14:paraId="5E9BBA37" w14:textId="77777777" w:rsidR="00592346" w:rsidRPr="004A7D70" w:rsidRDefault="00592346" w:rsidP="004A7D7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220" w:type="dxa"/>
        <w:tblLook w:val="04A0" w:firstRow="1" w:lastRow="0" w:firstColumn="1" w:lastColumn="0" w:noHBand="0" w:noVBand="1"/>
      </w:tblPr>
      <w:tblGrid>
        <w:gridCol w:w="2100"/>
        <w:gridCol w:w="721"/>
        <w:gridCol w:w="917"/>
        <w:gridCol w:w="721"/>
        <w:gridCol w:w="747"/>
        <w:gridCol w:w="813"/>
        <w:gridCol w:w="747"/>
        <w:gridCol w:w="721"/>
        <w:gridCol w:w="747"/>
        <w:gridCol w:w="721"/>
        <w:gridCol w:w="747"/>
        <w:gridCol w:w="721"/>
        <w:gridCol w:w="747"/>
        <w:gridCol w:w="718"/>
        <w:gridCol w:w="747"/>
      </w:tblGrid>
      <w:tr w:rsidR="004A7D70" w:rsidRPr="00596188" w14:paraId="6CA5B3BD" w14:textId="77777777">
        <w:trPr>
          <w:trHeight w:val="29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3CB3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8B54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IN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(8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F67F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5572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CY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9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CA7D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0B46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DM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10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6D66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CCDD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PR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11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0A9F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41BF4" w14:textId="77777777" w:rsidR="00592346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PS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  <w:p w14:paraId="59312938" w14:textId="77777777" w:rsidR="004A7D70" w:rsidRPr="00596188" w:rsidRDefault="00592346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12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7316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FBB2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PM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13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C770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E2A0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RS</w:t>
            </w:r>
            <w:r w:rsidR="005923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14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C92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4A7D70" w:rsidRPr="00596188" w14:paraId="79FB86B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D452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p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E8B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FA72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96D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  <w:r w:rsidR="0059234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B57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27C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771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111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6CE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B3F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64A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C37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BA2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F855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9517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9)</w:t>
            </w:r>
          </w:p>
        </w:tc>
      </w:tr>
      <w:tr w:rsidR="004A7D70" w:rsidRPr="00596188" w14:paraId="5E0EAAB3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1CB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3FE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229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DD3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339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1E2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2A3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7A1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612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FF3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8F3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30D7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AD8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F47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BD6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4A7D70" w:rsidRPr="00596188" w14:paraId="506BDBD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77B2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lo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771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556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F6E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F03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1D9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03F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14D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853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9EE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4E7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247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E51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8698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2EC4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5)</w:t>
            </w:r>
          </w:p>
        </w:tc>
      </w:tr>
      <w:tr w:rsidR="004A7D70" w:rsidRPr="00596188" w14:paraId="3667E77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E6BC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777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4AE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853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6E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08A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AC0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A60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C67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A91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9E9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BCE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02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0F4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730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4A7D70" w:rsidRPr="00596188" w14:paraId="50C34C57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8CFF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Rocky substr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5F5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9AC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14A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C36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2E9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831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E02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123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480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681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163F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5670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4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E19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AAE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</w:tr>
      <w:tr w:rsidR="004A7D70" w:rsidRPr="00596188" w14:paraId="76917292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4791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B51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9EC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077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204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C2B4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249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A83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8E7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07D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1ED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215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AF4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9BF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780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42A62496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541C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Block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2B9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283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142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FE0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0E8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70B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1F5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F8D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23D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FEF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405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B380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1A8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04B5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1862BC3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6773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5CD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88E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E57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836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4A4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7EC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65B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4F9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FE1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950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DB2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F27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42E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3940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1A53C0B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647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Pebb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1FC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AFC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108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DD8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D07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930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902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A70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356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732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7F8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4E3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815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676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56F068C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56A4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DCF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D76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59B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BBE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AC1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AB4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8FD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60B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CB2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CCF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2CD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090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3D3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F417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4CB6E9E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134C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Grav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618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4A7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899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BE3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40C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443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0C4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19B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58B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B51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B47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A1F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149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A8F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60629B95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89C3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942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F33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444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DDB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9C7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3DE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658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708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341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AF5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9E5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ABA0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C9B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7130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0DD1C64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7965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S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7BE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FC8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A12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4F5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3FD3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7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7A97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4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ACE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0D12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4CF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751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6C9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D5C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60A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68CB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</w:tr>
      <w:tr w:rsidR="004A7D70" w:rsidRPr="00596188" w14:paraId="1A7D0EE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FDA7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120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72D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0D0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CA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543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3FE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97A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A66E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EDE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C16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C03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E23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DF2F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F898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2564CA2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0EF6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Mu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4E6B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9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1138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3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0)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93F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810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F8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D96E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F14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26A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F03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979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B17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7AD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8F4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3B9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44C441B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1FF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93E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E57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84B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E1D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8C4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C4C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F4A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E69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F79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03E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5B6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72E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45D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CE4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73C0551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3E6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osid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F53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8D4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B2C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E35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79A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D33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01D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8C3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F90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0E3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D57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9B6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E3A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DD1A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5)</w:t>
            </w:r>
          </w:p>
        </w:tc>
      </w:tr>
      <w:tr w:rsidR="004A7D70" w:rsidRPr="00596188" w14:paraId="28595A6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D75B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2BB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392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DBB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FFF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38F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547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3E6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D19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2AB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38B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130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D1E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728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EFA6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63319FC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EB7A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Dead Mat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75F8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6ED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51A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FB3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13F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15D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BA6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78E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0E7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534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B9A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421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40F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686E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5C89075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BBC6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D7B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5DD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0F50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55D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7000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87B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526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ECE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DEF0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7D8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2DF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28D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486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7D8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2F1680C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BA55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spellStart"/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modoc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DE4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A03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1874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7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013F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7EF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A29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8B6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63E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6AD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A71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356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DF7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DE6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027D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6207135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772A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CC5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88B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773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6A6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8B3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E95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999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6B6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2CF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2F7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6D4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36B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5F2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FF56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5F2F4FA4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EBC8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proofErr w:type="spellStart"/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Rugosit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C73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1F1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7EF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A4F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87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A06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714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92E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9DE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20A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6A1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2D7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5B3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31CA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9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</w:tr>
      <w:tr w:rsidR="004A7D70" w:rsidRPr="00596188" w14:paraId="0A016E7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F350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F6F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BFD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9D7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2D8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6B7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4CF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50B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549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165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F58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016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941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A92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9B1A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4A7D70" w:rsidRPr="00596188" w14:paraId="0B0C197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D5C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Medium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0E12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4EF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28C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263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DFD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AB6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55E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3D5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CB7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13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DD2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EA0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F0D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A9AA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5)</w:t>
            </w:r>
          </w:p>
        </w:tc>
      </w:tr>
      <w:tr w:rsidR="004A7D70" w:rsidRPr="00596188" w14:paraId="26282CA8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9BC6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856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982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2B4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CFC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093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3E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EAB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B45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48F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559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799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79E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BFC0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1EAC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410A450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5FF7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High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9C8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D3F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48B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EE0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EEF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704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81F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662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B67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A8B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DBE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3D0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5A9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F26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3)</w:t>
            </w:r>
          </w:p>
        </w:tc>
      </w:tr>
      <w:tr w:rsidR="004A7D70" w:rsidRPr="00596188" w14:paraId="01DDC0C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7A42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D20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FAB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141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B49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A0F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B4F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5F1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02D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2FE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681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220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35D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738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F214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61DA3A52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1792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Very High Rugos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FE2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0A6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307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1D2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30A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DF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468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B6A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309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BC8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A9E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0BA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3F3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50AC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2)</w:t>
            </w:r>
          </w:p>
        </w:tc>
      </w:tr>
      <w:tr w:rsidR="004A7D70" w:rsidRPr="00596188" w14:paraId="528F60A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C3C1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680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17E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012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37E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511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821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C3E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D97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A48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464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080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0C9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520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A77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2048FAB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2AD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stoseira</w:t>
            </w: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F56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9FC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1DD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8F7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81B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4FD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6BB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E9B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998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87A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29A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C6C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BBB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AA21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6)</w:t>
            </w:r>
          </w:p>
        </w:tc>
      </w:tr>
      <w:tr w:rsidR="004A7D70" w:rsidRPr="00596188" w14:paraId="2EC7301A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7E8D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8B8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54F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A97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73A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E97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3FD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113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8EE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DE0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B59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7C6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C3D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31D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A19A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47313F07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D28C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Arborescent alg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C07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95B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EE6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173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9AB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A8E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D11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17E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BE4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B7A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4F8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96A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ACD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A71E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2)</w:t>
            </w:r>
          </w:p>
        </w:tc>
      </w:tr>
      <w:tr w:rsidR="004A7D70" w:rsidRPr="00596188" w14:paraId="4D4360CB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D6B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2F4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A55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7E9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E56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E214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EE5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2CC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E31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1D2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456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1B9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9A1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327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D43E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101E85B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1E1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Bush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4A1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709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D35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172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301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D4B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B7B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C0A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59A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275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20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F83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1BF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9F3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5)</w:t>
            </w:r>
          </w:p>
        </w:tc>
      </w:tr>
      <w:tr w:rsidR="004A7D70" w:rsidRPr="00596188" w14:paraId="6263027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D34F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E65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305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2AA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9AA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315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B32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788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88D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8A2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EEA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4E45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593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D2D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6FB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37BEC34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19B2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Turf/Encrustin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8C9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AA7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6BB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7A6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3FD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226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8B3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5C54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F30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598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144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6EB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0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24B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34A1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8)</w:t>
            </w:r>
          </w:p>
        </w:tc>
      </w:tr>
      <w:tr w:rsidR="004A7D70" w:rsidRPr="00596188" w14:paraId="4369EC06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75B7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56D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A28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7A1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CF6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1AC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0A0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72A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74D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6C00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FF6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317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C06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F42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A18E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187C246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06C0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Wrecked alga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590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831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D48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6042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A66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BDB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546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A00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FCD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799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FD5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9CE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6EF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E994E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8)</w:t>
            </w:r>
          </w:p>
        </w:tc>
      </w:tr>
      <w:tr w:rsidR="004A7D70" w:rsidRPr="00596188" w14:paraId="05B0226F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0A0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146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579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118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E06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BB1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61F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0211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2F0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F143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5E2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A43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4FC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CDF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4878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543E859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5AE60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osid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7F9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11E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DEC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540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4A9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805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06AF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3E30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B6BE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61CD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D9F4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47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2F73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2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FF0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AED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5BF3A65D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8964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DFA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5E2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2A1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E29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944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2BCE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40C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2B9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FC8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F5B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073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C50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C8D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075C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106329F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231DA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proofErr w:type="spellStart"/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modoce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398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FF3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58B1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8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6B78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CD6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0CE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E8B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AD2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D61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DBD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A1E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6DD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91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FBDD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A7D70" w:rsidRPr="00596188" w14:paraId="4F025C9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EA7E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00D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3ED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151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126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4EC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414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D72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C53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A4D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F8D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378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FCF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0997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09D6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9B2637" w14:paraId="60ED6511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07B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ight </w:t>
            </w:r>
            <w:r w:rsidRPr="009B26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ystosei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8D3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1E0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71A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99E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763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63F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CCE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83E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0CA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7DC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C84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4FC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BA9F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52F1F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3)</w:t>
            </w:r>
          </w:p>
        </w:tc>
      </w:tr>
      <w:tr w:rsidR="004A7D70" w:rsidRPr="00596188" w14:paraId="6BEA6AF3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2ED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DCF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1C3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6F3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1C2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B9D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88F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000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3BB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1BF9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EB4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2276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0C1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C41E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5618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4A7D70" w:rsidRPr="00596188" w14:paraId="246D78AB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5EB5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Arboresc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DE4C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D41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3EF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3D9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E4B4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CDF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721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9B0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22E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C23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A5D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746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859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7CAD8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1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6)</w:t>
            </w:r>
          </w:p>
        </w:tc>
      </w:tr>
      <w:tr w:rsidR="004A7D70" w:rsidRPr="00596188" w14:paraId="2D78D5B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F47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4EF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4C1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5584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7B2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449D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EC6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6CE2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F3C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767C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2E5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A6E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BED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010B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AFE4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2095AF7C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C6A23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Bushlan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76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E9F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1F6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3E0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98BD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70B6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DF18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5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61A1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230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663D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E97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094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3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495B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8E9FF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50)</w:t>
            </w:r>
          </w:p>
        </w:tc>
      </w:tr>
      <w:tr w:rsidR="004A7D70" w:rsidRPr="00596188" w14:paraId="504AF33E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9E55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0469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06C3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3FC8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A67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D4CF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AC9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065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gt;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7B36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B78A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D25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500F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445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7EDE" w14:textId="77777777" w:rsidR="004A7D70" w:rsidRPr="00596188" w:rsidRDefault="004A7D70" w:rsidP="004D71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EC8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7D70" w:rsidRPr="00596188" w14:paraId="2050D7BB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27E52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ight Tur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F6B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A08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3C3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471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759A" w14:textId="77777777" w:rsidR="004A7D70" w:rsidRPr="009B2637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87E2" w14:textId="77777777" w:rsidR="004A7D70" w:rsidRPr="009B2637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0</w:t>
            </w:r>
            <w:r w:rsidR="009B2637"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.</w:t>
            </w:r>
            <w:r w:rsidRPr="009B2637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DB85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3EE1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151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8A2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7A0D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3E4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FA0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B9ADC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(0</w:t>
            </w:r>
            <w:r w:rsidR="009B263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11)</w:t>
            </w:r>
          </w:p>
        </w:tc>
      </w:tr>
      <w:tr w:rsidR="004A7D70" w:rsidRPr="00596188" w14:paraId="63819F19" w14:textId="77777777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0EF02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E03E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8AF8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1A1A2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29F6B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A7E00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&lt;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08D5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ACCB9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C9CB1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3F0B7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68215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94528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EEE16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0CB0A" w14:textId="77777777" w:rsidR="004A7D70" w:rsidRPr="00596188" w:rsidRDefault="004A7D70" w:rsidP="004D71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9FAA7" w14:textId="77777777" w:rsidR="004A7D70" w:rsidRPr="00596188" w:rsidRDefault="004A7D70" w:rsidP="004D71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618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7EC17864" w14:textId="77777777" w:rsidR="004A7D70" w:rsidRDefault="004A7D70" w:rsidP="004A7D70"/>
    <w:p w14:paraId="5F348D43" w14:textId="5B84C05D" w:rsidR="00DB2040" w:rsidRDefault="004A7D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br w:type="column"/>
      </w:r>
      <w:r w:rsidR="00424942" w:rsidRPr="0042494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</w:t>
      </w:r>
      <w:r w:rsidR="00AA173E" w:rsidRPr="00424942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DB2040" w:rsidRPr="00424942">
        <w:rPr>
          <w:rFonts w:ascii="Times New Roman" w:hAnsi="Times New Roman" w:cs="Times New Roman"/>
          <w:sz w:val="24"/>
          <w:szCs w:val="24"/>
          <w:lang w:val="en-US"/>
        </w:rPr>
        <w:t>List of</w:t>
      </w:r>
      <w:r w:rsidR="00AA173E" w:rsidRPr="00424942">
        <w:rPr>
          <w:rFonts w:ascii="Times New Roman" w:hAnsi="Times New Roman" w:cs="Times New Roman"/>
          <w:sz w:val="24"/>
          <w:szCs w:val="24"/>
          <w:lang w:val="en-US"/>
        </w:rPr>
        <w:t xml:space="preserve"> juvenile fish families recorded,</w:t>
      </w:r>
      <w:r w:rsidR="00DB2040" w:rsidRPr="00424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173E" w:rsidRPr="00424942">
        <w:rPr>
          <w:rFonts w:ascii="Times New Roman" w:hAnsi="Times New Roman" w:cs="Times New Roman"/>
          <w:sz w:val="24"/>
          <w:szCs w:val="24"/>
          <w:lang w:val="en-US"/>
        </w:rPr>
        <w:t xml:space="preserve">names of </w:t>
      </w:r>
      <w:r w:rsidR="00DB2040" w:rsidRPr="00424942">
        <w:rPr>
          <w:rFonts w:ascii="Times New Roman" w:hAnsi="Times New Roman" w:cs="Times New Roman"/>
          <w:sz w:val="24"/>
          <w:szCs w:val="24"/>
          <w:lang w:val="en-US"/>
        </w:rPr>
        <w:t>taxa used in statistical analysis</w:t>
      </w:r>
      <w:r w:rsidR="00AA173E" w:rsidRPr="0042494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03C85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AA173E" w:rsidRPr="00424942">
        <w:rPr>
          <w:rFonts w:ascii="Times New Roman" w:hAnsi="Times New Roman" w:cs="Times New Roman"/>
          <w:sz w:val="24"/>
          <w:szCs w:val="24"/>
          <w:lang w:val="en-US"/>
        </w:rPr>
        <w:t>species gathered in taxa groups.</w:t>
      </w:r>
      <w:r w:rsidR="00003C85">
        <w:rPr>
          <w:rFonts w:ascii="Times New Roman" w:hAnsi="Times New Roman" w:cs="Times New Roman"/>
          <w:sz w:val="24"/>
          <w:szCs w:val="24"/>
          <w:lang w:val="en-US"/>
        </w:rPr>
        <w:t xml:space="preserve"> The common names of species or genus, according to </w:t>
      </w:r>
      <w:proofErr w:type="spellStart"/>
      <w:r w:rsidR="00003C85">
        <w:rPr>
          <w:rFonts w:ascii="Times New Roman" w:hAnsi="Times New Roman" w:cs="Times New Roman"/>
          <w:sz w:val="24"/>
          <w:szCs w:val="24"/>
          <w:lang w:val="en-US"/>
        </w:rPr>
        <w:t>Fishbase</w:t>
      </w:r>
      <w:proofErr w:type="spellEnd"/>
      <w:r w:rsidR="00003C85">
        <w:rPr>
          <w:rFonts w:ascii="Times New Roman" w:hAnsi="Times New Roman" w:cs="Times New Roman"/>
          <w:sz w:val="24"/>
          <w:szCs w:val="24"/>
          <w:lang w:val="en-US"/>
        </w:rPr>
        <w:t>, were given in the last column.</w:t>
      </w:r>
    </w:p>
    <w:tbl>
      <w:tblPr>
        <w:tblpPr w:leftFromText="180" w:rightFromText="180" w:vertAnchor="text" w:tblpY="1"/>
        <w:tblOverlap w:val="never"/>
        <w:tblW w:w="10656" w:type="dxa"/>
        <w:tblLook w:val="04A0" w:firstRow="1" w:lastRow="0" w:firstColumn="1" w:lastColumn="0" w:noHBand="0" w:noVBand="1"/>
      </w:tblPr>
      <w:tblGrid>
        <w:gridCol w:w="2100"/>
        <w:gridCol w:w="2828"/>
        <w:gridCol w:w="2864"/>
        <w:gridCol w:w="2864"/>
      </w:tblGrid>
      <w:tr w:rsidR="00003C85" w:rsidRPr="00592346" w14:paraId="159C7F82" w14:textId="176779D1" w:rsidTr="00003C85">
        <w:trPr>
          <w:trHeight w:val="30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53401" w14:textId="77777777" w:rsidR="00003C85" w:rsidRPr="00592346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9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8D285" w14:textId="77777777" w:rsidR="00003C85" w:rsidRPr="00592346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9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st of taxa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10F16" w14:textId="77777777" w:rsidR="00003C85" w:rsidRPr="00592346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92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ecies gathered in taxa  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77B8FB86" w14:textId="379F837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mmon names</w:t>
            </w:r>
          </w:p>
        </w:tc>
      </w:tr>
      <w:tr w:rsidR="00003C85" w:rsidRPr="00424942" w14:paraId="036E6CE1" w14:textId="0E963127" w:rsidTr="00003C85">
        <w:trPr>
          <w:trHeight w:val="290"/>
        </w:trPr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D460C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ndetermined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90FE1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vae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FBB3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32E8672E" w14:textId="77777777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3C85" w:rsidRPr="00424942" w14:paraId="2323B9C7" w14:textId="18CB2A87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53935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th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478CF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rnogloss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F8A01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52B3637" w14:textId="7D83A6E0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aldfish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03C85" w:rsidRPr="00424942" w14:paraId="40A4787D" w14:textId="25CBA629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9ACC2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heri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96CB3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herin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FF992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0B245FE" w14:textId="3EA5CB1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lverside</w:t>
            </w:r>
          </w:p>
        </w:tc>
      </w:tr>
      <w:tr w:rsidR="00003C85" w:rsidRPr="00424942" w14:paraId="37F90C31" w14:textId="2233E59C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AF3A2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enni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562BA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enniida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D6795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rablenn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attorugin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3BFC5E53" w14:textId="796E45E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Tompot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blenny</w:t>
            </w:r>
          </w:p>
        </w:tc>
      </w:tr>
      <w:tr w:rsidR="00003C85" w:rsidRPr="00424942" w14:paraId="3BEE89E3" w14:textId="5BBB690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557FA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0E166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7F7D1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rablenn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ilicorni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3FB8E0F9" w14:textId="167C2FAC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ingnet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blenny</w:t>
            </w:r>
          </w:p>
        </w:tc>
      </w:tr>
      <w:tr w:rsidR="00003C85" w:rsidRPr="00424942" w14:paraId="1137173E" w14:textId="329B8979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2C9B9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59A65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4EC06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rablenn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ouxi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13F5B8B5" w14:textId="353D8611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lenny</w:t>
            </w:r>
          </w:p>
        </w:tc>
      </w:tr>
      <w:tr w:rsidR="00003C85" w:rsidRPr="00424942" w14:paraId="12B011BA" w14:textId="54BBB1B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835C6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7B80D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op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op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0B0AF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3F9EDCDB" w14:textId="144D16F1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gue</w:t>
            </w:r>
          </w:p>
        </w:tc>
      </w:tr>
      <w:tr w:rsidR="00003C85" w:rsidRPr="00424942" w14:paraId="5BEEDFF2" w14:textId="4C8B89A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A4D34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th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4B1CC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th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9C803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202DED65" w14:textId="6C75CA1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Flounder</w:t>
            </w:r>
          </w:p>
        </w:tc>
      </w:tr>
      <w:tr w:rsidR="00003C85" w:rsidRPr="00424942" w14:paraId="1E771B80" w14:textId="1CF907F9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12225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llionym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BBBB1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llionym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04713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llionym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sill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18B38B7D" w14:textId="7DD659B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ailfish dragonet</w:t>
            </w:r>
          </w:p>
        </w:tc>
      </w:tr>
      <w:tr w:rsidR="00003C85" w:rsidRPr="00424942" w14:paraId="5BB7DE87" w14:textId="3AFAFE72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66C7E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0FD0E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CEA5B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llionym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</w:tcPr>
          <w:p w14:paraId="4A00328E" w14:textId="233DF797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Dragonet</w:t>
            </w:r>
          </w:p>
        </w:tc>
      </w:tr>
      <w:tr w:rsidR="00003C85" w:rsidRPr="00424942" w14:paraId="34B68A62" w14:textId="04A054F2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E0CFB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macentr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8D5DD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hromi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hromi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551FE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5E775D9" w14:textId="1B50116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damselfish</w:t>
            </w:r>
          </w:p>
        </w:tc>
      </w:tr>
      <w:tr w:rsidR="00003C85" w:rsidRPr="00424942" w14:paraId="6F110891" w14:textId="6BA0C691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E7AFC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4F983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ris julis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8F934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1EEA67C" w14:textId="69B97DED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editerranean rainbow wrasse</w:t>
            </w:r>
          </w:p>
        </w:tc>
      </w:tr>
      <w:tr w:rsidR="00003C85" w:rsidRPr="00424942" w14:paraId="792F93F9" w14:textId="0B7595A1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82885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B5D14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tex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tex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29FF3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38F9E5E7" w14:textId="0C20EC8E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Common </w:t>
            </w: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dentex</w:t>
            </w:r>
            <w:proofErr w:type="spellEnd"/>
          </w:p>
        </w:tc>
      </w:tr>
      <w:tr w:rsidR="00003C85" w:rsidRPr="00424942" w14:paraId="2B7F470A" w14:textId="65F5B365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4CB8D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ro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C9E1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centrarch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ax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2903A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DF019C9" w14:textId="661FB5F0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uropean seabass</w:t>
            </w:r>
          </w:p>
        </w:tc>
      </w:tr>
      <w:tr w:rsidR="00003C85" w:rsidRPr="00424942" w14:paraId="2377F432" w14:textId="1F1A03AC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D504C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251E5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plodus annularis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098D2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40B942F" w14:textId="6993946C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Annular seabream</w:t>
            </w:r>
          </w:p>
        </w:tc>
      </w:tr>
      <w:tr w:rsidR="00003C85" w:rsidRPr="00424942" w14:paraId="0446C7DD" w14:textId="0B40997B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DFE76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BD079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ipl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ntazzo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D966B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84CC552" w14:textId="5DB1E413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harpsnout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seabream</w:t>
            </w:r>
          </w:p>
        </w:tc>
      </w:tr>
      <w:tr w:rsidR="00003C85" w:rsidRPr="00424942" w14:paraId="39BD66A3" w14:textId="443AB920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6E180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9D1EA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ipl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arg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AE09D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BDCCE67" w14:textId="0C879BE0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hite seabream</w:t>
            </w:r>
          </w:p>
        </w:tc>
      </w:tr>
      <w:tr w:rsidR="00003C85" w:rsidRPr="00424942" w14:paraId="737D283E" w14:textId="00E70DBA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173EA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CB526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plodus vulgaris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5FD8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3B0656E9" w14:textId="4973943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Common two-banded seabream</w:t>
            </w:r>
          </w:p>
        </w:tc>
      </w:tr>
      <w:tr w:rsidR="00003C85" w:rsidRPr="00424942" w14:paraId="42CA818C" w14:textId="7D410747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7DD5C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ran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7FD5F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pinephe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arginat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3F486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2C123E8" w14:textId="720A4338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Dusky grouper</w:t>
            </w:r>
          </w:p>
        </w:tc>
      </w:tr>
      <w:tr w:rsidR="00003C85" w:rsidRPr="00424942" w14:paraId="43CF6E62" w14:textId="068B5187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D8ACA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bi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655A5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biida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4882D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ob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ucchichi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29C35E25" w14:textId="0EC1A67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ucchich’s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goby</w:t>
            </w:r>
          </w:p>
        </w:tc>
      </w:tr>
      <w:tr w:rsidR="00003C85" w:rsidRPr="00424942" w14:paraId="6358FF39" w14:textId="46FF6A7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CA730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AAB93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8F5FB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ob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biti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4FA41379" w14:textId="361D0006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Giant goby</w:t>
            </w:r>
          </w:p>
        </w:tc>
      </w:tr>
      <w:tr w:rsidR="00003C85" w:rsidRPr="00424942" w14:paraId="26D736D0" w14:textId="648BE44B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44099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2FF40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B200D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ob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enipor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65C1FB31" w14:textId="1196AE4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lender goby</w:t>
            </w:r>
          </w:p>
        </w:tc>
      </w:tr>
      <w:tr w:rsidR="00003C85" w:rsidRPr="00424942" w14:paraId="05CC8D05" w14:textId="5DCE80DC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5E830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D5AFF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CC32F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Gobi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iger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56324DA4" w14:textId="5CA81023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lack goby</w:t>
            </w:r>
          </w:p>
        </w:tc>
      </w:tr>
      <w:tr w:rsidR="00003C85" w:rsidRPr="00424942" w14:paraId="7B2C8F12" w14:textId="62D95E9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4AB76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69F7C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536A9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biida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480FF5FE" w14:textId="367FF9B7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by</w:t>
            </w:r>
          </w:p>
        </w:tc>
      </w:tr>
      <w:tr w:rsidR="00003C85" w:rsidRPr="00424942" w14:paraId="7614B6F0" w14:textId="275CF142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79A78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1D38A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rula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13C26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33A03E9A" w14:textId="669BA3A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rown wrasse</w:t>
            </w:r>
          </w:p>
        </w:tc>
      </w:tr>
      <w:tr w:rsidR="00003C85" w:rsidRPr="00424942" w14:paraId="394A0B19" w14:textId="258E7AAE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BAFBC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595B4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iridi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1095A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66052BCB" w14:textId="7BE1B353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Green wrasse</w:t>
            </w:r>
          </w:p>
        </w:tc>
      </w:tr>
      <w:tr w:rsidR="00003C85" w:rsidRPr="00424942" w14:paraId="1E068711" w14:textId="6F6DE8A1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98995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obiesoc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3FA7F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padogaster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1AED1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6682592E" w14:textId="1CA974C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Clingfish</w:t>
            </w:r>
          </w:p>
        </w:tc>
      </w:tr>
      <w:tr w:rsidR="00003C85" w:rsidRPr="00424942" w14:paraId="59832D2C" w14:textId="31A41AB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78466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30E1B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ithognath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ormyr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4FE14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7FA2CD7A" w14:textId="2BF2F43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Sand </w:t>
            </w: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teenbrass</w:t>
            </w:r>
            <w:proofErr w:type="spellEnd"/>
          </w:p>
        </w:tc>
      </w:tr>
      <w:tr w:rsidR="00003C85" w:rsidRPr="00424942" w14:paraId="3E409865" w14:textId="23B1B51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68E7E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gil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95202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gilida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FF111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737CD8E4" w14:textId="228F41E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ullet</w:t>
            </w:r>
          </w:p>
        </w:tc>
      </w:tr>
      <w:tr w:rsidR="00003C85" w:rsidRPr="00424942" w14:paraId="296203E1" w14:textId="1799A31C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23352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l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BA160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EC82C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barbatus</w:t>
            </w:r>
          </w:p>
        </w:tc>
        <w:tc>
          <w:tcPr>
            <w:tcW w:w="2864" w:type="dxa"/>
            <w:tcBorders>
              <w:top w:val="nil"/>
            </w:tcBorders>
          </w:tcPr>
          <w:p w14:paraId="7C131B72" w14:textId="6CE06B5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ed mullet</w:t>
            </w:r>
          </w:p>
        </w:tc>
      </w:tr>
      <w:tr w:rsidR="00003C85" w:rsidRPr="00424942" w14:paraId="1986DC06" w14:textId="0410E00D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3BA4A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298E2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3FAAC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urmulet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166FFB1D" w14:textId="788412A5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urmulet</w:t>
            </w:r>
            <w:proofErr w:type="spellEnd"/>
          </w:p>
        </w:tc>
      </w:tr>
      <w:tr w:rsidR="00003C85" w:rsidRPr="00424942" w14:paraId="7D4C64E9" w14:textId="6101375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B39C3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7C88C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blada melanura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9806D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06B4DA1A" w14:textId="7DCC3CF2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addled seabream</w:t>
            </w:r>
          </w:p>
        </w:tc>
      </w:tr>
      <w:tr w:rsidR="00003C85" w:rsidRPr="00424942" w14:paraId="155A2DFD" w14:textId="631FD49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C83EE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22BC5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ge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A1843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ge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carn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572B60B9" w14:textId="1F4B1D9B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Axillary seabream</w:t>
            </w:r>
          </w:p>
        </w:tc>
      </w:tr>
      <w:tr w:rsidR="00003C85" w:rsidRPr="00424942" w14:paraId="2EA563AF" w14:textId="362A7811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A30E1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5F5CC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76CD0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ge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garaveo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164CFC5F" w14:textId="1FBB895E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lackspot seabream</w:t>
            </w:r>
          </w:p>
        </w:tc>
      </w:tr>
      <w:tr w:rsidR="00003C85" w:rsidRPr="00424942" w14:paraId="1A1D8BCD" w14:textId="227A73F9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EE031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F8A2D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8C72D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gell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ryt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</w:t>
            </w: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4EBFD86B" w14:textId="7891AE9E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Common </w:t>
            </w: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pandora</w:t>
            </w:r>
            <w:proofErr w:type="spellEnd"/>
          </w:p>
        </w:tc>
      </w:tr>
      <w:tr w:rsidR="00003C85" w:rsidRPr="00424942" w14:paraId="62AD8BB6" w14:textId="30DE6D38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89031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47D44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arpa salpa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A89D7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6010C9D8" w14:textId="07E4CA94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alema</w:t>
            </w:r>
            <w:proofErr w:type="spellEnd"/>
          </w:p>
        </w:tc>
      </w:tr>
      <w:tr w:rsidR="00003C85" w:rsidRPr="00424942" w14:paraId="7C84C8F2" w14:textId="7F1C4EC3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D5A8C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iae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B87DB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ciaen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umbra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BC6BE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7C06933C" w14:textId="6F3C47E2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rown meagre</w:t>
            </w:r>
          </w:p>
        </w:tc>
      </w:tr>
      <w:tr w:rsidR="00003C85" w:rsidRPr="00424942" w14:paraId="42962336" w14:textId="234B6381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DDD0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orpae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B646B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corpaen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rc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C3B22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E350556" w14:textId="769EAB2D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lack scorpionfish</w:t>
            </w:r>
          </w:p>
        </w:tc>
      </w:tr>
      <w:tr w:rsidR="00003C85" w:rsidRPr="00424942" w14:paraId="0D1C88A3" w14:textId="731A73EE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1AC6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ran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D0BB5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rranus cabrilla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AF1DF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58DE5A6F" w14:textId="4019C3C6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Comber</w:t>
            </w:r>
          </w:p>
        </w:tc>
      </w:tr>
      <w:tr w:rsidR="00003C85" w:rsidRPr="00424942" w14:paraId="43DDE6EE" w14:textId="65404098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B27FC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rran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DCAF5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rranus scriba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4053D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6CFAF31D" w14:textId="37786875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Painted comber</w:t>
            </w:r>
          </w:p>
        </w:tc>
      </w:tr>
      <w:tr w:rsidR="00003C85" w:rsidRPr="00424942" w14:paraId="6FFAA113" w14:textId="724D8EF3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F1014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e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CB630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le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A1DF2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24720461" w14:textId="214C2F11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ole</w:t>
            </w:r>
          </w:p>
        </w:tc>
      </w:tr>
      <w:tr w:rsidR="00003C85" w:rsidRPr="00424942" w14:paraId="58F8FB0C" w14:textId="451EB9B5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0241C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hyrae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A31E8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hyraen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iridensi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D6FEC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6C71EA2" w14:textId="02B65B7F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Yellowmouth</w:t>
            </w:r>
            <w:proofErr w:type="spellEnd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barracuda</w:t>
            </w:r>
          </w:p>
        </w:tc>
      </w:tr>
      <w:tr w:rsidR="00003C85" w:rsidRPr="00424942" w14:paraId="0701C75F" w14:textId="5FEF0A6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C3E4A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canth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26FC9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icar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B3CE6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70703F81" w14:textId="28E0D315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Picarel</w:t>
            </w:r>
            <w:proofErr w:type="spellEnd"/>
          </w:p>
        </w:tc>
      </w:tr>
      <w:tr w:rsidR="00003C85" w:rsidRPr="00424942" w14:paraId="0DE88DC1" w14:textId="1D412962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4A305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2D9FF2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ondyliosoma cantharus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5DEA0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67DD4F45" w14:textId="540E8C18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lack seabream</w:t>
            </w:r>
          </w:p>
        </w:tc>
      </w:tr>
      <w:tr w:rsidR="00003C85" w:rsidRPr="00424942" w14:paraId="5B092C27" w14:textId="3036EC86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2CBD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A3408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inere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EEC505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461C9E15" w14:textId="4D215FC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Grey wrasse</w:t>
            </w:r>
          </w:p>
        </w:tc>
      </w:tr>
      <w:tr w:rsidR="00003C85" w:rsidRPr="00424942" w14:paraId="108A8D3D" w14:textId="52E95775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EFBE1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5D589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1C94F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oderleini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5CCCF673" w14:textId="1464B7E1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rasse</w:t>
            </w:r>
          </w:p>
        </w:tc>
      </w:tr>
      <w:tr w:rsidR="00003C85" w:rsidRPr="00424942" w14:paraId="7E764C09" w14:textId="3E17768A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590CA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47B5B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1407A6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mphodus mediterraneus</w:t>
            </w:r>
          </w:p>
        </w:tc>
        <w:tc>
          <w:tcPr>
            <w:tcW w:w="2864" w:type="dxa"/>
            <w:tcBorders>
              <w:top w:val="nil"/>
            </w:tcBorders>
          </w:tcPr>
          <w:p w14:paraId="252B6107" w14:textId="76EEF100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Axillary wrasse</w:t>
            </w:r>
          </w:p>
        </w:tc>
      </w:tr>
      <w:tr w:rsidR="00003C85" w:rsidRPr="00424942" w14:paraId="622EDEA2" w14:textId="0C361BAB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4FE23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A6360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730FB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lanocerc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12D02599" w14:textId="47A08B07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rasse</w:t>
            </w:r>
          </w:p>
        </w:tc>
      </w:tr>
      <w:tr w:rsidR="00003C85" w:rsidRPr="00424942" w14:paraId="7D2C8E66" w14:textId="563F1414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1FD00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7D95C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E8EF2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mphodus ocellatus</w:t>
            </w:r>
          </w:p>
        </w:tc>
        <w:tc>
          <w:tcPr>
            <w:tcW w:w="2864" w:type="dxa"/>
            <w:tcBorders>
              <w:top w:val="nil"/>
            </w:tcBorders>
          </w:tcPr>
          <w:p w14:paraId="4CF237A1" w14:textId="75027976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rasse</w:t>
            </w:r>
          </w:p>
        </w:tc>
      </w:tr>
      <w:tr w:rsidR="00003C85" w:rsidRPr="00424942" w14:paraId="5A038850" w14:textId="034CF8B4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5FE55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ED8E2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7412D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mphodus roissali</w:t>
            </w:r>
          </w:p>
        </w:tc>
        <w:tc>
          <w:tcPr>
            <w:tcW w:w="2864" w:type="dxa"/>
            <w:tcBorders>
              <w:top w:val="nil"/>
            </w:tcBorders>
          </w:tcPr>
          <w:p w14:paraId="3AEDC35E" w14:textId="7AFA8F9C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Five-spotted wrasse</w:t>
            </w:r>
          </w:p>
        </w:tc>
      </w:tr>
      <w:tr w:rsidR="00003C85" w:rsidRPr="00424942" w14:paraId="6FA89297" w14:textId="4E6CCCE9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91467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494887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70423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ostratus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</w:tcPr>
          <w:p w14:paraId="3EFDD65E" w14:textId="79645BA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rasse</w:t>
            </w:r>
          </w:p>
        </w:tc>
      </w:tr>
      <w:tr w:rsidR="00003C85" w:rsidRPr="00424942" w14:paraId="2BF2D897" w14:textId="2B15B82E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0C928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5F3A6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50AC6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mphodus tinca</w:t>
            </w:r>
          </w:p>
        </w:tc>
        <w:tc>
          <w:tcPr>
            <w:tcW w:w="2864" w:type="dxa"/>
            <w:tcBorders>
              <w:top w:val="nil"/>
            </w:tcBorders>
          </w:tcPr>
          <w:p w14:paraId="7B4782FE" w14:textId="1A1D7CAD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ast Atlantic peacock wrasse</w:t>
            </w:r>
          </w:p>
        </w:tc>
      </w:tr>
      <w:tr w:rsidR="00003C85" w:rsidRPr="00424942" w14:paraId="563DF4C8" w14:textId="017932A7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6BE549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ngnath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47DF7D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ngnathus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557A34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2198E532" w14:textId="7844AC52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Pipefish</w:t>
            </w:r>
          </w:p>
        </w:tc>
      </w:tr>
      <w:tr w:rsidR="00003C85" w:rsidRPr="00424942" w14:paraId="07BA1AC7" w14:textId="019D6F4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E478F8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ridae</w:t>
            </w:r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01938A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halassom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vo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85FFF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0FC3D4E6" w14:textId="7D93BDD2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Ornate wrasse</w:t>
            </w:r>
          </w:p>
        </w:tc>
      </w:tr>
      <w:tr w:rsidR="00003C85" w:rsidRPr="00424942" w14:paraId="65C46149" w14:textId="66CB374F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A1E89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chin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638C7E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chinidae</w:t>
            </w:r>
            <w:proofErr w:type="spellEnd"/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118FBF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1D15C4CB" w14:textId="27E62132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Weever</w:t>
            </w:r>
            <w:proofErr w:type="spellEnd"/>
          </w:p>
        </w:tc>
      </w:tr>
      <w:tr w:rsidR="00003C85" w:rsidRPr="00424942" w14:paraId="09C12C2E" w14:textId="672B5338" w:rsidTr="00003C85">
        <w:trPr>
          <w:trHeight w:val="290"/>
        </w:trPr>
        <w:tc>
          <w:tcPr>
            <w:tcW w:w="21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D511A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glidae</w:t>
            </w:r>
            <w:proofErr w:type="spellEnd"/>
          </w:p>
        </w:tc>
        <w:tc>
          <w:tcPr>
            <w:tcW w:w="2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11F460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igla</w:t>
            </w:r>
            <w:proofErr w:type="spellEnd"/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8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D8EB21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</w:tcBorders>
          </w:tcPr>
          <w:p w14:paraId="04248362" w14:textId="4294310A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Gurnard</w:t>
            </w:r>
          </w:p>
        </w:tc>
      </w:tr>
      <w:tr w:rsidR="00003C85" w:rsidRPr="00424942" w14:paraId="6B12B691" w14:textId="07D0F9A2" w:rsidTr="00003C85">
        <w:trPr>
          <w:trHeight w:val="290"/>
        </w:trPr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8965C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pterygiidae</w:t>
            </w:r>
            <w:proofErr w:type="spellEnd"/>
          </w:p>
        </w:tc>
        <w:tc>
          <w:tcPr>
            <w:tcW w:w="2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D235B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pterygiidae</w:t>
            </w:r>
            <w:proofErr w:type="spellEnd"/>
          </w:p>
        </w:tc>
        <w:tc>
          <w:tcPr>
            <w:tcW w:w="2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25563" w14:textId="77777777" w:rsidR="00003C85" w:rsidRPr="00424942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249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864" w:type="dxa"/>
            <w:tcBorders>
              <w:top w:val="nil"/>
              <w:bottom w:val="single" w:sz="4" w:space="0" w:color="auto"/>
            </w:tcBorders>
          </w:tcPr>
          <w:p w14:paraId="770563B6" w14:textId="4A2A171C" w:rsidR="00003C85" w:rsidRPr="00AC158B" w:rsidRDefault="00003C85" w:rsidP="00003C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AC15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Triplefin</w:t>
            </w:r>
            <w:proofErr w:type="spellEnd"/>
          </w:p>
        </w:tc>
      </w:tr>
    </w:tbl>
    <w:p w14:paraId="6EB8A58F" w14:textId="5124512E" w:rsidR="004A7D70" w:rsidRDefault="00003C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4A7D70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4A7D7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. Mean (±SE) abundance of juvenile fishes </w:t>
      </w:r>
      <w:r w:rsidR="00AC7B83">
        <w:rPr>
          <w:rFonts w:ascii="Times New Roman" w:hAnsi="Times New Roman" w:cs="Times New Roman"/>
          <w:sz w:val="24"/>
          <w:szCs w:val="24"/>
          <w:lang w:val="en-US"/>
        </w:rPr>
        <w:t>(number of individuals/10m</w:t>
      </w:r>
      <w:r w:rsidR="00AC7B83" w:rsidRPr="00AC7B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C7B8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A7D70">
        <w:rPr>
          <w:rFonts w:ascii="Times New Roman" w:hAnsi="Times New Roman" w:cs="Times New Roman"/>
          <w:sz w:val="24"/>
          <w:szCs w:val="24"/>
          <w:lang w:val="en-US"/>
        </w:rPr>
        <w:t>recorded in Mediterranean shallow coastal nurseries in warm and cold periods.</w:t>
      </w:r>
      <w:r w:rsidR="00592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2346">
        <w:rPr>
          <w:rFonts w:ascii="Times New Roman" w:hAnsi="Times New Roman" w:cs="Times New Roman"/>
          <w:sz w:val="24"/>
          <w:szCs w:val="24"/>
          <w:lang w:val="en-US"/>
        </w:rPr>
        <w:t>Nb</w:t>
      </w:r>
      <w:proofErr w:type="spellEnd"/>
      <w:r w:rsidR="00592346">
        <w:rPr>
          <w:rFonts w:ascii="Times New Roman" w:hAnsi="Times New Roman" w:cs="Times New Roman"/>
          <w:sz w:val="24"/>
          <w:szCs w:val="24"/>
          <w:lang w:val="en-US"/>
        </w:rPr>
        <w:t xml:space="preserve"> habitats: number of habitat types in which species were recorded. -: absent.</w:t>
      </w:r>
    </w:p>
    <w:p w14:paraId="3CB43EA2" w14:textId="77777777" w:rsidR="00592346" w:rsidRDefault="0059234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3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2020"/>
        <w:gridCol w:w="1920"/>
        <w:gridCol w:w="1400"/>
      </w:tblGrid>
      <w:tr w:rsidR="00592346" w:rsidRPr="009970DD" w14:paraId="6300F9F4" w14:textId="77777777">
        <w:trPr>
          <w:trHeight w:val="290"/>
        </w:trPr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D3A50A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xa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F68D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arm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5014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DE0A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b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Habitats</w:t>
            </w:r>
          </w:p>
        </w:tc>
      </w:tr>
      <w:tr w:rsidR="00592346" w:rsidRPr="009970DD" w14:paraId="02FBFECD" w14:textId="77777777">
        <w:trPr>
          <w:trHeight w:val="290"/>
        </w:trPr>
        <w:tc>
          <w:tcPr>
            <w:tcW w:w="2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81ECD1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rnogloss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66EC5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3)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8573F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BF751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2C07A4CB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6AB33A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therin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</w:t>
            </w: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6A66C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4 (1.159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4CAD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 (0.166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5591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592346" w:rsidRPr="009970DD" w14:paraId="16992B0C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9C6B4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enniidae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8C1C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 (0.004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DE53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1EB88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92346" w:rsidRPr="009970DD" w14:paraId="160AFB24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51A58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op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op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0512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 (0.180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6EF7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D39B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490046CC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164A0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oth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E3214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 (0.002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40EF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E200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13067D79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8E32B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B26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llionym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 w:rsidR="006E0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FA10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 (0.00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1F43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2DE4A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92346" w:rsidRPr="009970DD" w14:paraId="6D4546CD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85475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hromis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hromi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D13FA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 (0.025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420E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E476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592346" w:rsidRPr="009970DD" w14:paraId="0DA88CA6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BA1C43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ris juli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AFE8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0 (0.03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224E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 (0.028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E98C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592346" w:rsidRPr="009970DD" w14:paraId="08D0E912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87B2C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tex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ntex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0A09A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 (0.003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1D84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3495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92346" w:rsidRPr="009970DD" w14:paraId="78551197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8A0AF0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centrarch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ax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D28A4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EBD2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 (0.017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A427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62F3033F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0D4CC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plodus annulari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09B8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7 (0.19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C83C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 (0.005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7775E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92346" w:rsidRPr="009970DD" w14:paraId="54C34F82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06A0C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iplodus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ntazzo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0FFE4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 (0.043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583C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 (0.01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FD3AB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592346" w:rsidRPr="009970DD" w14:paraId="72F4B3DF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E08F6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Diplodus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argu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AC44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0 (0.058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965E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 (0.02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76E7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92346" w:rsidRPr="009970DD" w14:paraId="19AC031E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A57583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plodus vulgari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9F40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5 (0.02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3E81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8 (0.40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5CA17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592346" w:rsidRPr="009970DD" w14:paraId="7425790B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04D0B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pinephel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arginatu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89335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 (0.00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44DF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FE44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36022057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18192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biidae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4B18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4 (0.284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4A782E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94 (0.566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16024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592346" w:rsidRPr="009970DD" w14:paraId="7A581FC8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F8C97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erula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E12E4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 (0.002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A620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3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0159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92346" w:rsidRPr="009970DD" w14:paraId="521FCCE9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84035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br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iridi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3F12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 (0.003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7D624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EDC8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92346" w:rsidRPr="009970DD" w14:paraId="3C0B6878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04EF9F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rvae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96C9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3 (1.200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7E82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65 (4.719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1C6F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92346" w:rsidRPr="009970DD" w14:paraId="048CE942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3A2E8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padogaster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D538E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FB4E0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EDE59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1EFE6A95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D4CF0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ithognath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ormyru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D635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 (0.012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39A7E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EAF67A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92346" w:rsidRPr="009970DD" w14:paraId="06E971E9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4B9BD0" w14:textId="77777777" w:rsidR="00592346" w:rsidRPr="009970DD" w:rsidRDefault="0068226D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4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gilidae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5518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8 (0.064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368A0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6 (0.057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924E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92346" w:rsidRPr="009970DD" w14:paraId="7440A4E2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3AFC4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ull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970D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sp</w:t>
            </w:r>
            <w:r w:rsidR="009970D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ACDE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 (0.01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FA706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837C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592346" w:rsidRPr="009970DD" w14:paraId="255A3A2E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258E7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blada melanur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977D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0 (0.097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17A94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4 (0.097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5124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592346" w:rsidRPr="009970DD" w14:paraId="2DA933E4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6C637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gell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 w:rsid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ED4B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6 (0.368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44FAC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7 (0.114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13A5F" w14:textId="77777777" w:rsidR="00592346" w:rsidRPr="009970DD" w:rsidRDefault="00322EDB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592346" w:rsidRPr="009970DD" w14:paraId="3148A7EB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88273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arpa salp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F160B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4 (0.35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79495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3 (0.533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C050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592346" w:rsidRPr="009970DD" w14:paraId="08A5D0B3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EB0D2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lastRenderedPageBreak/>
              <w:t>Sciaen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umbr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B248F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 (0.00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551E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4379D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3570E2DB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42137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corpaen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rcu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B320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B9B85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 50.003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A411E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0A32648F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BBC5EC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rranus cabrill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A4CAD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8 (0.00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5BD3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 (0.006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7F80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592346" w:rsidRPr="009970DD" w14:paraId="7B288D8B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870EE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rranus scriba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1300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 (0.007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3C6705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3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8E29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592346" w:rsidRPr="009970DD" w14:paraId="7ABC16C7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CB0887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ole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306C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 (0.00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7AAB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C8DE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4C250BE4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2BDEA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hyraen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iridensi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C89F4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 (0.008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454E9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43DD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92346" w:rsidRPr="009970DD" w14:paraId="1ABD1DCD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5F8CD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icar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66BB8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4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35B2F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0788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92346" w:rsidRPr="009970DD" w14:paraId="4295D63D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D08E1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ondyliosoma cantharus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BA7D8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 (0.013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6F4D95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00324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92346" w:rsidRPr="009970DD" w14:paraId="6395ADC9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48B316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ymphodus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inereus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B0D1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 (0.006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0EFE2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F9F7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592346" w:rsidRPr="009970DD" w14:paraId="513DFB45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38E724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mphodus</w:t>
            </w: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811DE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5 (0.200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2378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2 (0.071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A3CD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92346" w:rsidRPr="009970DD" w14:paraId="035261C6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DD721D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yngnathus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 w:rsidR="00C31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F998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 (0.001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1A576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57C6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14AD3A67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DA134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halassom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avo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9E0B2F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 (0.003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FB287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 (0.013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0B2EE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92346" w:rsidRPr="009970DD" w14:paraId="64D9FF5D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64CCB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chinidae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DCFD9D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 (0.034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A18CB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61CC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5028EC26" w14:textId="77777777">
        <w:trPr>
          <w:trHeight w:val="290"/>
        </w:trPr>
        <w:tc>
          <w:tcPr>
            <w:tcW w:w="2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6782A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igla</w:t>
            </w:r>
            <w:proofErr w:type="spellEnd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 w:rsidR="00C312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CB3E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DA9A9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 (0.002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299F3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92346" w:rsidRPr="009970DD" w14:paraId="187F1FD5" w14:textId="77777777">
        <w:trPr>
          <w:trHeight w:val="290"/>
        </w:trPr>
        <w:tc>
          <w:tcPr>
            <w:tcW w:w="2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844B9" w14:textId="77777777" w:rsidR="00592346" w:rsidRPr="009970DD" w:rsidRDefault="00592346" w:rsidP="00592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pterygiidae</w:t>
            </w:r>
            <w:proofErr w:type="spellEnd"/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713BA8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 (0.002)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0A7CB0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 (0.003)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5E5211" w14:textId="77777777" w:rsidR="00592346" w:rsidRPr="009970DD" w:rsidRDefault="00592346" w:rsidP="00592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70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14:paraId="5FF4F70F" w14:textId="77777777" w:rsidR="00592346" w:rsidRPr="009970DD" w:rsidRDefault="005923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B6DBA1" w14:textId="77777777" w:rsidR="004A7D70" w:rsidRPr="009970DD" w:rsidRDefault="004A7D7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7D70" w:rsidRPr="009970DD" w:rsidSect="004A7D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83940" w14:textId="77777777" w:rsidR="00202EF0" w:rsidRDefault="00202EF0" w:rsidP="00424942">
      <w:pPr>
        <w:spacing w:after="0" w:line="240" w:lineRule="auto"/>
      </w:pPr>
      <w:r>
        <w:separator/>
      </w:r>
    </w:p>
  </w:endnote>
  <w:endnote w:type="continuationSeparator" w:id="0">
    <w:p w14:paraId="28FDA97F" w14:textId="77777777" w:rsidR="00202EF0" w:rsidRDefault="00202EF0" w:rsidP="00424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3A3D9E" w14:textId="77777777" w:rsidR="00202EF0" w:rsidRDefault="00202EF0" w:rsidP="00424942">
      <w:pPr>
        <w:spacing w:after="0" w:line="240" w:lineRule="auto"/>
      </w:pPr>
      <w:r>
        <w:separator/>
      </w:r>
    </w:p>
  </w:footnote>
  <w:footnote w:type="continuationSeparator" w:id="0">
    <w:p w14:paraId="616722FC" w14:textId="77777777" w:rsidR="00202EF0" w:rsidRDefault="00202EF0" w:rsidP="00424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040"/>
    <w:rsid w:val="00003C85"/>
    <w:rsid w:val="00153916"/>
    <w:rsid w:val="001F3E2F"/>
    <w:rsid w:val="002017C0"/>
    <w:rsid w:val="00202EF0"/>
    <w:rsid w:val="0022610E"/>
    <w:rsid w:val="002879BC"/>
    <w:rsid w:val="00322EDB"/>
    <w:rsid w:val="003243E9"/>
    <w:rsid w:val="00333EFF"/>
    <w:rsid w:val="003540E6"/>
    <w:rsid w:val="003775BF"/>
    <w:rsid w:val="003C21FA"/>
    <w:rsid w:val="00424942"/>
    <w:rsid w:val="004463F7"/>
    <w:rsid w:val="00484153"/>
    <w:rsid w:val="0048772F"/>
    <w:rsid w:val="00491958"/>
    <w:rsid w:val="004A7D70"/>
    <w:rsid w:val="004D71CC"/>
    <w:rsid w:val="00527C88"/>
    <w:rsid w:val="00592346"/>
    <w:rsid w:val="00597527"/>
    <w:rsid w:val="006354D4"/>
    <w:rsid w:val="00664D13"/>
    <w:rsid w:val="0068226D"/>
    <w:rsid w:val="0069390C"/>
    <w:rsid w:val="0069515F"/>
    <w:rsid w:val="006B3B04"/>
    <w:rsid w:val="006C3982"/>
    <w:rsid w:val="006E0FD8"/>
    <w:rsid w:val="00725B35"/>
    <w:rsid w:val="007C743B"/>
    <w:rsid w:val="007F65A4"/>
    <w:rsid w:val="00854FE1"/>
    <w:rsid w:val="008657AD"/>
    <w:rsid w:val="00873B4A"/>
    <w:rsid w:val="008D3823"/>
    <w:rsid w:val="008F2E04"/>
    <w:rsid w:val="008F729A"/>
    <w:rsid w:val="009006C1"/>
    <w:rsid w:val="00913F89"/>
    <w:rsid w:val="0095081C"/>
    <w:rsid w:val="0098072A"/>
    <w:rsid w:val="009970DD"/>
    <w:rsid w:val="009B2637"/>
    <w:rsid w:val="00A13555"/>
    <w:rsid w:val="00AA173E"/>
    <w:rsid w:val="00AC158B"/>
    <w:rsid w:val="00AC7B83"/>
    <w:rsid w:val="00B2212B"/>
    <w:rsid w:val="00B729A7"/>
    <w:rsid w:val="00B94CC4"/>
    <w:rsid w:val="00BC01A9"/>
    <w:rsid w:val="00BD02E0"/>
    <w:rsid w:val="00C312B6"/>
    <w:rsid w:val="00C5397A"/>
    <w:rsid w:val="00C56F6F"/>
    <w:rsid w:val="00D53323"/>
    <w:rsid w:val="00D55CF0"/>
    <w:rsid w:val="00D812E0"/>
    <w:rsid w:val="00DA61C7"/>
    <w:rsid w:val="00DB2040"/>
    <w:rsid w:val="00DF53E8"/>
    <w:rsid w:val="00EA7443"/>
    <w:rsid w:val="00ED1695"/>
    <w:rsid w:val="00FC32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29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2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4942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2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4942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43E9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D71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D71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71C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71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71C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2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4942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24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4942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43E9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D71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D71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71C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71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71C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44</Words>
  <Characters>9042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 Harmelin</dc:creator>
  <cp:lastModifiedBy>Adrien CHEMINEE</cp:lastModifiedBy>
  <cp:revision>2</cp:revision>
  <cp:lastPrinted>2020-08-24T14:46:00Z</cp:lastPrinted>
  <dcterms:created xsi:type="dcterms:W3CDTF">2021-07-10T16:45:00Z</dcterms:created>
  <dcterms:modified xsi:type="dcterms:W3CDTF">2021-07-10T16:45:00Z</dcterms:modified>
</cp:coreProperties>
</file>